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246" w:rsidRPr="007825C8" w:rsidRDefault="007825C8" w:rsidP="007825C8">
      <w:pPr>
        <w:pStyle w:val="Lgende"/>
        <w:rPr>
          <w:iCs w:val="0"/>
          <w:sz w:val="24"/>
          <w:szCs w:val="24"/>
          <w:lang w:val="en-GB"/>
        </w:rPr>
      </w:pPr>
      <w:r>
        <w:rPr>
          <w:iCs w:val="0"/>
          <w:sz w:val="24"/>
          <w:szCs w:val="24"/>
          <w:lang w:val="en-GB"/>
        </w:rPr>
        <w:t>Annex 8: Variables justifying the creation of clusters during the third phase</w:t>
      </w:r>
      <w:bookmarkStart w:id="0" w:name="_GoBack"/>
      <w:bookmarkEnd w:id="0"/>
      <w:r w:rsidR="0000229F" w:rsidRPr="0000229F">
        <w:rPr>
          <w:bCs/>
          <w:lang w:val="en-US"/>
        </w:rPr>
        <w:t xml:space="preserve">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"/>
        <w:gridCol w:w="1560"/>
        <w:gridCol w:w="525"/>
        <w:gridCol w:w="1400"/>
        <w:gridCol w:w="1115"/>
        <w:gridCol w:w="1220"/>
        <w:gridCol w:w="885"/>
        <w:gridCol w:w="805"/>
      </w:tblGrid>
      <w:tr w:rsidR="00B12847" w:rsidRPr="004A1063" w:rsidTr="00116FB9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Variable amplitu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v.t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Mean in 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Overall 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D in 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Overall 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p.value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ankle flex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2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09E-02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houlders flex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56E-03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Thorax flex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81E-03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ro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,22E-05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hip ro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4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72E-05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ab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4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15E-05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hip ab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4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,08E-06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Back hip flex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4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,44E-06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ankle flex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5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81E-07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knee flex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5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,26E-08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knee flex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5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05E-08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flex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5,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,42E-09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knee flex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92E-03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ankle flex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54E-02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ab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93E-03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ro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55E-03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flex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88E-04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hip ro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31E-09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hip ab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33E-08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ab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57E-08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ro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06E-06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Thorax flex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27E-06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flex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57E-05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houlders flex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,53E-05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knee flex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31E-04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Back hip flex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34E-04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ankle flex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65E-04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knee flex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77E-03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ankle flex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08E-03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Elbows flex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15E-03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ab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14E-02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ro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35E-02</w:t>
            </w:r>
          </w:p>
        </w:tc>
      </w:tr>
      <w:tr w:rsidR="00B12847" w:rsidRPr="004A1063" w:rsidTr="00116FB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flex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847" w:rsidRPr="004A1063" w:rsidRDefault="00B12847" w:rsidP="00116FB9">
            <w:pPr>
              <w:keepNext/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16E-02</w:t>
            </w:r>
          </w:p>
        </w:tc>
      </w:tr>
    </w:tbl>
    <w:p w:rsidR="00386119" w:rsidRPr="0000229F" w:rsidRDefault="00386119" w:rsidP="00220BF0">
      <w:pPr>
        <w:keepNext/>
        <w:jc w:val="center"/>
        <w:rPr>
          <w:lang w:val="en-US"/>
        </w:rPr>
      </w:pPr>
    </w:p>
    <w:sectPr w:rsidR="00386119" w:rsidRPr="000022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F31"/>
    <w:rsid w:val="0000229F"/>
    <w:rsid w:val="000166C9"/>
    <w:rsid w:val="00167485"/>
    <w:rsid w:val="00220BF0"/>
    <w:rsid w:val="00262522"/>
    <w:rsid w:val="00311720"/>
    <w:rsid w:val="00370C26"/>
    <w:rsid w:val="00386119"/>
    <w:rsid w:val="0047514C"/>
    <w:rsid w:val="005F7BD2"/>
    <w:rsid w:val="00652060"/>
    <w:rsid w:val="007825C8"/>
    <w:rsid w:val="009A4819"/>
    <w:rsid w:val="00B12847"/>
    <w:rsid w:val="00B43478"/>
    <w:rsid w:val="00B83F31"/>
    <w:rsid w:val="00CF30E3"/>
    <w:rsid w:val="00D87246"/>
    <w:rsid w:val="00E4698F"/>
    <w:rsid w:val="00EE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82FD7"/>
  <w15:chartTrackingRefBased/>
  <w15:docId w15:val="{8F12ACEA-3902-47B1-BEE9-D4B9FAACA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3F31"/>
    <w:pPr>
      <w:spacing w:before="120" w:after="0" w:line="360" w:lineRule="auto"/>
      <w:jc w:val="both"/>
    </w:pPr>
    <w:rPr>
      <w:rFonts w:ascii="Times" w:hAnsi="Times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B83F31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A481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A481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A4819"/>
    <w:rPr>
      <w:rFonts w:ascii="Times" w:hAnsi="Times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481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A4819"/>
    <w:rPr>
      <w:rFonts w:ascii="Times" w:hAnsi="Times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A4819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481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0229F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86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POITIERS</Company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SOREL</dc:creator>
  <cp:keywords/>
  <dc:description/>
  <cp:lastModifiedBy>Manon SOREL</cp:lastModifiedBy>
  <cp:revision>3</cp:revision>
  <dcterms:created xsi:type="dcterms:W3CDTF">2023-10-06T15:50:00Z</dcterms:created>
  <dcterms:modified xsi:type="dcterms:W3CDTF">2023-12-08T19:20:00Z</dcterms:modified>
</cp:coreProperties>
</file>